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3675" cy="5248910"/>
            <wp:effectExtent l="0" t="0" r="317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248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endrogram of 152 Chinese Yellow and Huai River Valleys Wheat Zone landraces estimated by shared-allele genetic distance using high-density DArT-seq and SSR markers. Cluster analysis was based on the neighbor-joining algorithm. Accessions have been assigned colors based on STRUCTURE v.2.3.4. analysis at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K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= 2. Red=group II, while the rest are group I (Black).</w:t>
      </w:r>
    </w:p>
    <w:p>
      <w:pPr>
        <w:spacing w:line="360" w:lineRule="auto"/>
        <w:rPr>
          <w:rFonts w:hint="eastAsia" w:ascii="STIX-Regular" w:hAnsi="STIX-Regular"/>
          <w:color w:val="000000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PSUnv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TIX-Regul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4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B28"/>
    <w:rsid w:val="00077E96"/>
    <w:rsid w:val="00185D06"/>
    <w:rsid w:val="002255FD"/>
    <w:rsid w:val="00235D5C"/>
    <w:rsid w:val="003333EF"/>
    <w:rsid w:val="00562788"/>
    <w:rsid w:val="005E635E"/>
    <w:rsid w:val="007A2905"/>
    <w:rsid w:val="007F71E6"/>
    <w:rsid w:val="00851B87"/>
    <w:rsid w:val="0086251C"/>
    <w:rsid w:val="009324E5"/>
    <w:rsid w:val="00956BE5"/>
    <w:rsid w:val="00963D70"/>
    <w:rsid w:val="009A422F"/>
    <w:rsid w:val="009D3EC7"/>
    <w:rsid w:val="00A46B28"/>
    <w:rsid w:val="00A5128B"/>
    <w:rsid w:val="00A606D2"/>
    <w:rsid w:val="00B2588D"/>
    <w:rsid w:val="00B765CF"/>
    <w:rsid w:val="00DA745A"/>
    <w:rsid w:val="00DC0A0F"/>
    <w:rsid w:val="00E4598D"/>
    <w:rsid w:val="00E47FFA"/>
    <w:rsid w:val="00E60D42"/>
    <w:rsid w:val="00F071CD"/>
    <w:rsid w:val="00F4547D"/>
    <w:rsid w:val="00FC1B29"/>
    <w:rsid w:val="00FF0E8E"/>
    <w:rsid w:val="2834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style01"/>
    <w:basedOn w:val="4"/>
    <w:uiPriority w:val="0"/>
    <w:rPr>
      <w:rFonts w:hint="default" w:ascii="AdvPSUnv" w:hAnsi="AdvPSUnv"/>
      <w:color w:val="242021"/>
      <w:sz w:val="18"/>
      <w:szCs w:val="18"/>
    </w:r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6</Words>
  <Characters>320</Characters>
  <Lines>2</Lines>
  <Paragraphs>1</Paragraphs>
  <TotalTime>432</TotalTime>
  <ScaleCrop>false</ScaleCrop>
  <LinksUpToDate>false</LinksUpToDate>
  <CharactersWithSpaces>375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7T08:54:00Z</dcterms:created>
  <dc:creator>Administrator</dc:creator>
  <cp:lastModifiedBy>Administrator</cp:lastModifiedBy>
  <dcterms:modified xsi:type="dcterms:W3CDTF">2019-02-17T13:16:41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